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078" w:rsidRDefault="00A56078" w:rsidP="00A56078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S2 Supplementary Information</w:t>
      </w:r>
    </w:p>
    <w:p w:rsidR="00A56078" w:rsidRPr="00A56078" w:rsidRDefault="00A56078" w:rsidP="00A56078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 w:rsidRPr="00A56078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Data related to: “For the current budget scenario it was based on the MI DEQ monitoring budget for macrophytes (US$64,137/annum)”: </w:t>
      </w:r>
    </w:p>
    <w:p w:rsidR="00A56078" w:rsidRDefault="00A56078" w:rsidP="00A56078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This was a personal communication with the DEQ Aquatic Invasive Species Department.</w:t>
      </w:r>
    </w:p>
    <w:p w:rsidR="00054A1F" w:rsidRDefault="00054A1F"/>
    <w:sectPr w:rsidR="00054A1F" w:rsidSect="00054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BA6630"/>
    <w:multiLevelType w:val="hybridMultilevel"/>
    <w:tmpl w:val="6362FC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6078"/>
    <w:rsid w:val="00054A1F"/>
    <w:rsid w:val="00A56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607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>Hewlett-Packard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ha</dc:creator>
  <cp:lastModifiedBy>Alisha</cp:lastModifiedBy>
  <cp:revision>1</cp:revision>
  <dcterms:created xsi:type="dcterms:W3CDTF">2015-08-27T01:11:00Z</dcterms:created>
  <dcterms:modified xsi:type="dcterms:W3CDTF">2015-08-27T01:13:00Z</dcterms:modified>
</cp:coreProperties>
</file>